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89528" w14:textId="77777777" w:rsidR="002D3F9A" w:rsidRPr="006851B1" w:rsidRDefault="002D3F9A" w:rsidP="002D3F9A">
      <w:pPr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6851B1">
        <w:rPr>
          <w:rFonts w:ascii="Times New Roman" w:hAnsi="Times New Roman" w:hint="eastAsia"/>
          <w:b/>
          <w:bCs/>
          <w:sz w:val="24"/>
          <w:szCs w:val="24"/>
        </w:rPr>
        <w:t>Appendix</w:t>
      </w:r>
    </w:p>
    <w:p w14:paraId="2AFED495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consider myself a tenacious person.</w:t>
      </w:r>
    </w:p>
    <w:p w14:paraId="0D2E22B0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am good at getting to know people on my own.</w:t>
      </w:r>
    </w:p>
    <w:p w14:paraId="3DF56326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have a wide range of friendships and am sociable.</w:t>
      </w:r>
    </w:p>
    <w:p w14:paraId="09E97EE7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am willing to talk to people when I have misunderstandings with them.</w:t>
      </w:r>
    </w:p>
    <w:p w14:paraId="5DB60C14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feel that I can usually manage anything.</w:t>
      </w:r>
    </w:p>
    <w:p w14:paraId="2BFA42E5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have a good understanding of my own personality.</w:t>
      </w:r>
    </w:p>
    <w:p w14:paraId="3AE506AF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am good at reading people’s feelings and subtle changes in facial expressions.</w:t>
      </w:r>
    </w:p>
    <w:p w14:paraId="7F3E49F4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understand how a bad event affects my feelings.</w:t>
      </w:r>
    </w:p>
    <w:p w14:paraId="13A80271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 xml:space="preserve">I </w:t>
      </w:r>
      <w:proofErr w:type="gramStart"/>
      <w:r w:rsidRPr="00E92697">
        <w:rPr>
          <w:rFonts w:ascii="Times New Roman" w:hAnsi="Times New Roman"/>
          <w:sz w:val="24"/>
          <w:szCs w:val="24"/>
        </w:rPr>
        <w:t>am able to</w:t>
      </w:r>
      <w:proofErr w:type="gramEnd"/>
      <w:r w:rsidRPr="00E92697">
        <w:rPr>
          <w:rFonts w:ascii="Times New Roman" w:hAnsi="Times New Roman"/>
          <w:sz w:val="24"/>
          <w:szCs w:val="24"/>
        </w:rPr>
        <w:t xml:space="preserve"> persevere even when things are difficult.</w:t>
      </w:r>
    </w:p>
    <w:p w14:paraId="2F7252A3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can control my emotions even when I have a bad day.</w:t>
      </w:r>
    </w:p>
    <w:p w14:paraId="4FD909C9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When I have a bad experience, I gather information to solve the problem.</w:t>
      </w:r>
    </w:p>
    <w:p w14:paraId="5459444D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am relatively good at understanding other people’s ways of thinking.</w:t>
      </w:r>
    </w:p>
    <w:p w14:paraId="7F9E2778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Even if I am unsure about something, I think I can ultimately manage it.</w:t>
      </w:r>
    </w:p>
    <w:p w14:paraId="715D1D34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have always been good at relating to others.</w:t>
      </w:r>
    </w:p>
    <w:p w14:paraId="1C36426A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value hard work.</w:t>
      </w:r>
    </w:p>
    <w:p w14:paraId="689E8CFC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am compassionate in my dealings with others.</w:t>
      </w:r>
    </w:p>
    <w:p w14:paraId="25938D65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think I can manage to get through difficult events.</w:t>
      </w:r>
    </w:p>
    <w:p w14:paraId="28A41A1C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 xml:space="preserve">I can </w:t>
      </w:r>
      <w:proofErr w:type="gramStart"/>
      <w:r w:rsidRPr="00E92697">
        <w:rPr>
          <w:rFonts w:ascii="Times New Roman" w:hAnsi="Times New Roman"/>
          <w:sz w:val="24"/>
          <w:szCs w:val="24"/>
        </w:rPr>
        <w:t>make a decision</w:t>
      </w:r>
      <w:proofErr w:type="gramEnd"/>
      <w:r w:rsidRPr="00E92697">
        <w:rPr>
          <w:rFonts w:ascii="Times New Roman" w:hAnsi="Times New Roman"/>
          <w:sz w:val="24"/>
          <w:szCs w:val="24"/>
        </w:rPr>
        <w:t xml:space="preserve"> and stick with it to the end.</w:t>
      </w:r>
    </w:p>
    <w:p w14:paraId="3A8A6369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When I experience a bad event, I look for what I can gain from my current experience. (bad event)</w:t>
      </w:r>
    </w:p>
    <w:p w14:paraId="6A1498AC" w14:textId="77777777" w:rsidR="002D3F9A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am often unsure of my thoughts and feelings that I understand well about my personality.</w:t>
      </w:r>
    </w:p>
    <w:p w14:paraId="1BFE35F9" w14:textId="475809FF" w:rsidR="005061C8" w:rsidRPr="00E92697" w:rsidRDefault="002D3F9A" w:rsidP="00E92697">
      <w:pPr>
        <w:pStyle w:val="a7"/>
        <w:numPr>
          <w:ilvl w:val="0"/>
          <w:numId w:val="1"/>
        </w:numPr>
        <w:snapToGrid w:val="0"/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E92697">
        <w:rPr>
          <w:rFonts w:ascii="Times New Roman" w:hAnsi="Times New Roman"/>
          <w:sz w:val="24"/>
          <w:szCs w:val="24"/>
        </w:rPr>
        <w:t>I am a physically strong person.</w:t>
      </w:r>
    </w:p>
    <w:sectPr w:rsidR="005061C8" w:rsidRPr="00E926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C843B" w14:textId="77777777" w:rsidR="0083798F" w:rsidRDefault="0083798F" w:rsidP="00E92697">
      <w:r>
        <w:separator/>
      </w:r>
    </w:p>
  </w:endnote>
  <w:endnote w:type="continuationSeparator" w:id="0">
    <w:p w14:paraId="48EF0F8D" w14:textId="77777777" w:rsidR="0083798F" w:rsidRDefault="0083798F" w:rsidP="00E92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E4B41" w14:textId="77777777" w:rsidR="0083798F" w:rsidRDefault="0083798F" w:rsidP="00E92697">
      <w:r>
        <w:separator/>
      </w:r>
    </w:p>
  </w:footnote>
  <w:footnote w:type="continuationSeparator" w:id="0">
    <w:p w14:paraId="2EA11F56" w14:textId="77777777" w:rsidR="0083798F" w:rsidRDefault="0083798F" w:rsidP="00E926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A3784"/>
    <w:multiLevelType w:val="hybridMultilevel"/>
    <w:tmpl w:val="13C6E48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40276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9A"/>
    <w:rsid w:val="002D3F9A"/>
    <w:rsid w:val="005061C8"/>
    <w:rsid w:val="0083798F"/>
    <w:rsid w:val="00E9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568257"/>
  <w15:chartTrackingRefBased/>
  <w15:docId w15:val="{65947058-180E-4000-9AA8-0C805A5C3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F9A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6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92697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E926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92697"/>
    <w:rPr>
      <w:rFonts w:ascii="Century" w:eastAsia="ＭＳ 明朝" w:hAnsi="Century" w:cs="Times New Roman"/>
    </w:rPr>
  </w:style>
  <w:style w:type="paragraph" w:styleId="a7">
    <w:name w:val="List Paragraph"/>
    <w:basedOn w:val="a"/>
    <w:uiPriority w:val="34"/>
    <w:qFormat/>
    <w:rsid w:val="00E9269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川　由基</dc:creator>
  <cp:keywords/>
  <dc:description/>
  <cp:lastModifiedBy>森川　梢</cp:lastModifiedBy>
  <cp:revision>2</cp:revision>
  <dcterms:created xsi:type="dcterms:W3CDTF">2023-12-17T09:58:00Z</dcterms:created>
  <dcterms:modified xsi:type="dcterms:W3CDTF">2023-12-17T12:05:00Z</dcterms:modified>
</cp:coreProperties>
</file>